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276F" w:rsidRPr="00DD61F5" w:rsidRDefault="000A276F" w:rsidP="000A276F">
      <w:pPr>
        <w:spacing w:line="276" w:lineRule="auto"/>
        <w:rPr>
          <w:b/>
          <w:bCs/>
          <w:color w:val="4472C4" w:themeColor="accent1"/>
          <w:sz w:val="26"/>
          <w:szCs w:val="26"/>
        </w:rPr>
      </w:pPr>
      <w:r w:rsidRPr="00CD6D31">
        <w:rPr>
          <w:rFonts w:ascii="Calibri" w:hAnsi="Calibri" w:cs="Calibri"/>
          <w:b/>
          <w:bCs/>
          <w:color w:val="4472C4" w:themeColor="accent1"/>
          <w:sz w:val="26"/>
          <w:szCs w:val="26"/>
        </w:rPr>
        <w:t>Supplementary Materials – Appendix 1: Diagnostic codes</w:t>
      </w: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u w:val="single"/>
          <w:shd w:val="clear" w:color="auto" w:fill="FFFFFF"/>
        </w:rPr>
      </w:pPr>
    </w:p>
    <w:p w:rsidR="000A276F" w:rsidRPr="00CD6D31" w:rsidRDefault="000A276F" w:rsidP="000A276F">
      <w:pPr>
        <w:spacing w:line="276" w:lineRule="auto"/>
        <w:rPr>
          <w:rFonts w:ascii="Calibri" w:hAnsi="Calibri" w:cs="Calibri"/>
          <w:i/>
          <w:iCs/>
          <w:color w:val="242424"/>
          <w:sz w:val="22"/>
          <w:szCs w:val="22"/>
          <w:shd w:val="clear" w:color="auto" w:fill="FFFFFF"/>
        </w:rPr>
      </w:pPr>
      <w:r w:rsidRPr="00CD6D31">
        <w:rPr>
          <w:rFonts w:ascii="Calibri" w:hAnsi="Calibri" w:cs="Calibri"/>
          <w:i/>
          <w:iCs/>
          <w:color w:val="242424"/>
          <w:sz w:val="22"/>
          <w:szCs w:val="22"/>
          <w:shd w:val="clear" w:color="auto" w:fill="FFFFFF"/>
        </w:rPr>
        <w:t>Abbreviations used below:</w:t>
      </w:r>
    </w:p>
    <w:p w:rsidR="000A276F" w:rsidRDefault="000A276F" w:rsidP="000A276F">
      <w:pPr>
        <w:pStyle w:val="ListParagraph"/>
        <w:numPr>
          <w:ilvl w:val="0"/>
          <w:numId w:val="2"/>
        </w:numPr>
        <w:spacing w:line="276" w:lineRule="auto"/>
        <w:rPr>
          <w:rFonts w:ascii="Calibri" w:hAnsi="Calibri" w:cs="Calibri"/>
          <w:i/>
          <w:iCs/>
          <w:color w:val="242424"/>
          <w:sz w:val="22"/>
          <w:szCs w:val="22"/>
          <w:shd w:val="clear" w:color="auto" w:fill="FFFFFF"/>
        </w:rPr>
      </w:pPr>
      <w:r w:rsidRPr="00CD6D31">
        <w:rPr>
          <w:rFonts w:ascii="Calibri" w:hAnsi="Calibri" w:cs="Calibri"/>
          <w:i/>
          <w:iCs/>
          <w:color w:val="242424"/>
          <w:sz w:val="22"/>
          <w:szCs w:val="22"/>
          <w:shd w:val="clear" w:color="auto" w:fill="FFFFFF"/>
        </w:rPr>
        <w:t>ICD10CM: International Classification of Diseases, Tenth Revision, Clinical Modification</w:t>
      </w:r>
    </w:p>
    <w:p w:rsidR="000A276F" w:rsidRPr="00CD6D31" w:rsidRDefault="000A276F" w:rsidP="000A276F">
      <w:pPr>
        <w:pStyle w:val="ListParagraph"/>
        <w:numPr>
          <w:ilvl w:val="0"/>
          <w:numId w:val="2"/>
        </w:numPr>
        <w:spacing w:line="276" w:lineRule="auto"/>
        <w:rPr>
          <w:rFonts w:ascii="Calibri" w:hAnsi="Calibri" w:cs="Calibri"/>
          <w:i/>
          <w:iCs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i/>
          <w:iCs/>
          <w:color w:val="242424"/>
          <w:sz w:val="22"/>
          <w:szCs w:val="22"/>
          <w:shd w:val="clear" w:color="auto" w:fill="FFFFFF"/>
        </w:rPr>
        <w:t xml:space="preserve">CPT: </w:t>
      </w:r>
      <w:r w:rsidRPr="00F6275F">
        <w:rPr>
          <w:rFonts w:ascii="Calibri" w:hAnsi="Calibri" w:cs="Calibri"/>
          <w:i/>
          <w:iCs/>
          <w:color w:val="242424"/>
          <w:sz w:val="22"/>
          <w:szCs w:val="22"/>
          <w:shd w:val="clear" w:color="auto" w:fill="FFFFFF"/>
        </w:rPr>
        <w:t>Current Procedural Terminology</w:t>
      </w: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u w:val="single"/>
          <w:shd w:val="clear" w:color="auto" w:fill="FFFFFF"/>
        </w:rPr>
      </w:pP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4472C4" w:themeColor="accent1"/>
          <w:shd w:val="clear" w:color="auto" w:fill="FFFFFF"/>
        </w:rPr>
      </w:pPr>
      <w:r w:rsidRPr="00CD6D31">
        <w:rPr>
          <w:rFonts w:ascii="Calibri" w:hAnsi="Calibri" w:cs="Calibri"/>
          <w:b/>
          <w:bCs/>
          <w:color w:val="4472C4" w:themeColor="accent1"/>
          <w:shd w:val="clear" w:color="auto" w:fill="FFFFFF"/>
        </w:rPr>
        <w:t>Diagnostic codes for inclusion</w:t>
      </w:r>
      <w:r>
        <w:rPr>
          <w:rFonts w:ascii="Calibri" w:hAnsi="Calibri" w:cs="Calibri"/>
          <w:b/>
          <w:bCs/>
          <w:color w:val="4472C4" w:themeColor="accent1"/>
          <w:shd w:val="clear" w:color="auto" w:fill="FFFFFF"/>
        </w:rPr>
        <w:t xml:space="preserve"> </w:t>
      </w:r>
      <w:r w:rsidRPr="00CD6D31">
        <w:rPr>
          <w:rFonts w:ascii="Calibri" w:hAnsi="Calibri" w:cs="Calibri"/>
          <w:b/>
          <w:bCs/>
          <w:color w:val="4472C4" w:themeColor="accent1"/>
          <w:shd w:val="clear" w:color="auto" w:fill="FFFFFF"/>
        </w:rPr>
        <w:t>and baseline characteristics</w:t>
      </w: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  <w:r w:rsidRPr="00CD6D31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Atrial fibrillation</w:t>
      </w:r>
      <w:r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 xml:space="preserve"> catheter ablation</w:t>
      </w:r>
      <w:r w:rsidRPr="00CD6D31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:</w:t>
      </w:r>
    </w:p>
    <w:p w:rsidR="000A276F" w:rsidRDefault="000A276F" w:rsidP="000A276F">
      <w:pPr>
        <w:pStyle w:val="ListParagraph"/>
        <w:numPr>
          <w:ilvl w:val="0"/>
          <w:numId w:val="3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CPT:93656 (</w:t>
      </w:r>
      <w:r w:rsidRPr="0052744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Comprehensive electrophysiologic evaluation including transseptal catheterizations, insertion and repositioning of multiple electrode catheters with intracardiac catheter ablation of atrial fibrillation by pulmonary vein isolation, including intracardiac electrophysiologic 3-dimensional mapping, intracardiac echocardiography including imaging supervision and interpretation, induction or attempted induction of an arrhythmia including left or right atrial pacing/recording, right ventricular pacing/recording, and His bundle recording, when performed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)</w:t>
      </w:r>
    </w:p>
    <w:p w:rsidR="000A276F" w:rsidRPr="00527441" w:rsidRDefault="000A276F" w:rsidP="000A276F">
      <w:p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</w:p>
    <w:p w:rsidR="000A276F" w:rsidRPr="00F6275F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  <w:r w:rsidRPr="00CD6D31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Baseline characteristics: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Paroxysmal 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atrial fibrillation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48.0 (Paroxysmal atrial fibrillation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schaemic heart disease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20-I25 (</w:t>
      </w:r>
      <w:proofErr w:type="gramStart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schemic heart diseases</w:t>
      </w:r>
      <w:proofErr w:type="gramEnd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Hypertension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10 (Essential (primary) hypertension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Systolic heart failure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50.2 (Systolic (congestive) heart failure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Diastolic heart failure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50.3 (Diastolic (congestive) heart failure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Type 2 diabetes mellitus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E11 (Type 2 diabetes mellitus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Asthma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J45 (Asthma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Chronic obstructive pulmonary disease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J44.9 (Chronic obstructive pulmonary disease, unspecified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Smoking history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Z87.891 (Personal history of nicotine dependence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Gastro-oesophageal reflux disease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K21 (Gastro-</w:t>
      </w:r>
      <w:proofErr w:type="spellStart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esophageal</w:t>
      </w:r>
      <w:proofErr w:type="spellEnd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 reflux disease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Gastritis/duodenitis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K29 (Gastritis and duodenitis)</w:t>
      </w:r>
    </w:p>
    <w:p w:rsidR="000A276F" w:rsidRPr="00F6275F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Diverticular disease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K57 (Diverticular disease of intestine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rritable bowel syndrome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K58 (</w:t>
      </w:r>
      <w:proofErr w:type="gramStart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rritable bowel syndrome</w:t>
      </w:r>
      <w:proofErr w:type="gramEnd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Cerebral infarction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63 (Cerebral infarction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Headache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51 (Headache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Chronic kidney disease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N18 (</w:t>
      </w:r>
      <w:proofErr w:type="gramStart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Chronic kidney disease</w:t>
      </w:r>
      <w:proofErr w:type="gramEnd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Obesity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E66.9 (Obesity, unspecified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Hypothyroidism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E03.9 (Hypothyroidism, unspecified)</w:t>
      </w:r>
    </w:p>
    <w:p w:rsidR="000A276F" w:rsidRPr="00583225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83225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Hyperthyroidism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E05.9 (Thyrotoxicosis, unspecified)</w:t>
      </w:r>
    </w:p>
    <w:p w:rsidR="000A276F" w:rsidRDefault="000A276F" w:rsidP="000A276F">
      <w:p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</w:p>
    <w:p w:rsidR="000A276F" w:rsidRPr="00FC4F5E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  <w:r w:rsidRPr="00FC4F5E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Medications:</w:t>
      </w:r>
    </w:p>
    <w:p w:rsidR="000A276F" w:rsidRPr="00F6275F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F6275F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Beta-blocker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: Veterans Affairs CV100 (Beta blockers/related)</w:t>
      </w:r>
    </w:p>
    <w:p w:rsidR="000A276F" w:rsidRPr="00F6275F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F6275F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Flecainide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:</w:t>
      </w:r>
      <w:r w:rsidRPr="00F6275F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xNorm</w:t>
      </w:r>
      <w:proofErr w:type="spellEnd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 4441 (Flecainide)</w:t>
      </w:r>
    </w:p>
    <w:p w:rsidR="000A276F" w:rsidRPr="00F6275F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F6275F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Amiodarone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proofErr w:type="spellStart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xNorm</w:t>
      </w:r>
      <w:proofErr w:type="spellEnd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 703 (Amiodarone)</w:t>
      </w:r>
    </w:p>
    <w:p w:rsidR="000A276F" w:rsidRPr="00F6275F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F6275F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Anti-anginal medication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: Veterans Affairs CV250 (Antianginals)</w:t>
      </w:r>
    </w:p>
    <w:p w:rsidR="000A276F" w:rsidRPr="00F6275F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F6275F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lastRenderedPageBreak/>
        <w:t>Antacids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: Veterans Affairs GA100 (Antacids)</w:t>
      </w:r>
    </w:p>
    <w:p w:rsidR="000A276F" w:rsidRPr="00F6275F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F6275F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Omeprazole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: </w:t>
      </w:r>
      <w:proofErr w:type="spellStart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xNorm</w:t>
      </w:r>
      <w:proofErr w:type="spellEnd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 7646 (Omeprazole)</w:t>
      </w:r>
    </w:p>
    <w:p w:rsidR="000A276F" w:rsidRPr="00F6275F" w:rsidRDefault="000A276F" w:rsidP="000A276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F6275F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Laxatives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: Veterans Affairs GA200 (Laxatives)</w:t>
      </w:r>
    </w:p>
    <w:p w:rsidR="000A276F" w:rsidRPr="00CD6D31" w:rsidRDefault="000A276F" w:rsidP="000A276F">
      <w:p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4472C4" w:themeColor="accent1"/>
          <w:shd w:val="clear" w:color="auto" w:fill="FFFFFF"/>
        </w:rPr>
      </w:pPr>
      <w:r w:rsidRPr="00CD6D31">
        <w:rPr>
          <w:rFonts w:ascii="Calibri" w:hAnsi="Calibri" w:cs="Calibri"/>
          <w:b/>
          <w:bCs/>
          <w:color w:val="4472C4" w:themeColor="accent1"/>
          <w:shd w:val="clear" w:color="auto" w:fill="FFFFFF"/>
        </w:rPr>
        <w:t>Diagnostic codes for outcomes</w:t>
      </w: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Cardiac symptoms</w:t>
      </w:r>
      <w:r w:rsidRPr="00CD6D31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:</w:t>
      </w:r>
    </w:p>
    <w:p w:rsidR="000A276F" w:rsidRPr="00527441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27441">
        <w:rPr>
          <w:color w:val="000000" w:themeColor="text1"/>
          <w:sz w:val="22"/>
          <w:szCs w:val="22"/>
        </w:rPr>
        <w:t>Chest pain</w:t>
      </w:r>
      <w:r>
        <w:rPr>
          <w:color w:val="000000" w:themeColor="text1"/>
          <w:sz w:val="22"/>
          <w:szCs w:val="22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R07.1 (Chest pain on breathing), or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R07.2 (Precordial pain), or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R07.8 (Other chest pain), or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07.9 (Chest pain, unspecified)</w:t>
      </w:r>
    </w:p>
    <w:p w:rsidR="000A276F" w:rsidRPr="00527441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527441">
        <w:rPr>
          <w:color w:val="000000" w:themeColor="text1"/>
          <w:sz w:val="22"/>
          <w:szCs w:val="22"/>
        </w:rPr>
        <w:t>Palpitations</w:t>
      </w:r>
      <w:r>
        <w:rPr>
          <w:color w:val="000000" w:themeColor="text1"/>
          <w:sz w:val="22"/>
          <w:szCs w:val="22"/>
        </w:rPr>
        <w:t xml:space="preserve">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00.2 (Palpitations)</w:t>
      </w:r>
    </w:p>
    <w:p w:rsidR="000A276F" w:rsidRPr="00CD6D31" w:rsidRDefault="000A276F" w:rsidP="000A276F">
      <w:pPr>
        <w:pStyle w:val="ListParagraph"/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Respiratory symptoms</w:t>
      </w:r>
      <w:r w:rsidRPr="00CD6D31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:</w:t>
      </w:r>
    </w:p>
    <w:p w:rsidR="000A276F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Dyspnoea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06.0 (</w:t>
      </w:r>
      <w:proofErr w:type="spellStart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Dyspnea</w:t>
      </w:r>
      <w:proofErr w:type="spellEnd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)</w:t>
      </w:r>
    </w:p>
    <w:p w:rsidR="000A276F" w:rsidRPr="00CD6D31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Cough:</w:t>
      </w:r>
      <w:r w:rsidRPr="0052744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05 (Cough)</w:t>
      </w:r>
    </w:p>
    <w:p w:rsidR="000A276F" w:rsidRPr="00CD6D31" w:rsidRDefault="000A276F" w:rsidP="000A276F">
      <w:p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Gastrointestinal symptoms</w:t>
      </w:r>
      <w:r w:rsidRPr="00CD6D31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:</w:t>
      </w:r>
    </w:p>
    <w:p w:rsidR="000A276F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Nausea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11.0 (Nausea)</w:t>
      </w:r>
    </w:p>
    <w:p w:rsidR="000A276F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Vomiting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11.2 (Nausea with vomiting, unspecified)</w:t>
      </w:r>
    </w:p>
    <w:p w:rsidR="000A276F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Heartburn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12 (Heartburn)</w:t>
      </w:r>
    </w:p>
    <w:p w:rsidR="000A276F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Dysphagia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13 (Aphagia and dysphagia)</w:t>
      </w:r>
    </w:p>
    <w:p w:rsidR="000A276F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Bloating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14.0 (Abdominal distension (gaseous)</w:t>
      </w:r>
    </w:p>
    <w:p w:rsidR="000A276F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Diarrhoea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19.7 (</w:t>
      </w:r>
      <w:proofErr w:type="spellStart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Diarrhea</w:t>
      </w:r>
      <w:proofErr w:type="spellEnd"/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, unspecified)</w:t>
      </w:r>
    </w:p>
    <w:p w:rsidR="000A276F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Constipation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K59.0 (Constipation)</w:t>
      </w:r>
    </w:p>
    <w:p w:rsidR="000A276F" w:rsidRPr="00527441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Anorexia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63.0 (Anorexia)</w:t>
      </w:r>
    </w:p>
    <w:p w:rsidR="000A276F" w:rsidRPr="00CD6D31" w:rsidRDefault="000A276F" w:rsidP="000A276F">
      <w:p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Neurological symptoms</w:t>
      </w:r>
      <w:r w:rsidRPr="00CD6D31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:</w:t>
      </w:r>
    </w:p>
    <w:p w:rsidR="000A276F" w:rsidRDefault="000A276F" w:rsidP="000A276F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Headache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51 (Headache)</w:t>
      </w:r>
    </w:p>
    <w:p w:rsidR="000A276F" w:rsidRDefault="000A276F" w:rsidP="000A276F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Visual disturbance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H53 (Visual disturbances)</w:t>
      </w:r>
    </w:p>
    <w:p w:rsidR="000A276F" w:rsidRDefault="000A276F" w:rsidP="000A276F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Speech disturbance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47 (Speech disturbance, not elsewhere classified)</w:t>
      </w:r>
    </w:p>
    <w:p w:rsidR="000A276F" w:rsidRPr="00CD6D31" w:rsidRDefault="000A276F" w:rsidP="000A276F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Dizziness or giddiness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42 (Dizziness and giddiness)</w:t>
      </w:r>
    </w:p>
    <w:p w:rsidR="000A276F" w:rsidRPr="00F6275F" w:rsidRDefault="000A276F" w:rsidP="000A276F">
      <w:p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</w:p>
    <w:p w:rsidR="000A276F" w:rsidRPr="00CD6D31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Urological symptoms</w:t>
      </w:r>
      <w:r w:rsidRPr="00CD6D31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:</w:t>
      </w:r>
    </w:p>
    <w:p w:rsidR="000A276F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Urinary retention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33 (Retention of urine)</w:t>
      </w:r>
    </w:p>
    <w:p w:rsidR="000A276F" w:rsidRDefault="000A276F" w:rsidP="000A276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Dysuria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R30.0 (Dysuria)</w:t>
      </w:r>
    </w:p>
    <w:p w:rsidR="000A276F" w:rsidRDefault="000A276F" w:rsidP="000A276F">
      <w:p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</w:p>
    <w:p w:rsidR="000A276F" w:rsidRPr="00527441" w:rsidRDefault="000A276F" w:rsidP="000A276F">
      <w:pPr>
        <w:spacing w:line="276" w:lineRule="auto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  <w:r w:rsidRPr="00527441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Falsification endpoints:</w:t>
      </w:r>
    </w:p>
    <w:p w:rsidR="000A276F" w:rsidRDefault="000A276F" w:rsidP="000A276F">
      <w:pPr>
        <w:pStyle w:val="ListParagraph"/>
        <w:numPr>
          <w:ilvl w:val="0"/>
          <w:numId w:val="6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Falls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W00-W19 (Slipping, tripping, stumbling and falls)</w:t>
      </w:r>
    </w:p>
    <w:p w:rsidR="000A276F" w:rsidRPr="00527441" w:rsidRDefault="000A276F" w:rsidP="000A276F">
      <w:pPr>
        <w:pStyle w:val="ListParagraph"/>
        <w:numPr>
          <w:ilvl w:val="0"/>
          <w:numId w:val="6"/>
        </w:numPr>
        <w:spacing w:line="276" w:lineRule="auto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Pneumonia: </w:t>
      </w:r>
      <w:r w:rsidRPr="00CD6D31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ICD10CM:</w:t>
      </w:r>
      <w:r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J.18 (Pneumonia, unspecified organism)</w:t>
      </w:r>
    </w:p>
    <w:p w:rsidR="00000000" w:rsidRDefault="00000000"/>
    <w:sectPr w:rsidR="00EA08E6" w:rsidSect="007D39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B08E7"/>
    <w:multiLevelType w:val="hybridMultilevel"/>
    <w:tmpl w:val="9794A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D6892"/>
    <w:multiLevelType w:val="hybridMultilevel"/>
    <w:tmpl w:val="F0405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43C86"/>
    <w:multiLevelType w:val="hybridMultilevel"/>
    <w:tmpl w:val="66C27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F1799"/>
    <w:multiLevelType w:val="hybridMultilevel"/>
    <w:tmpl w:val="2C343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0C57C4"/>
    <w:multiLevelType w:val="hybridMultilevel"/>
    <w:tmpl w:val="A80E8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FD4147"/>
    <w:multiLevelType w:val="hybridMultilevel"/>
    <w:tmpl w:val="F530C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827056">
    <w:abstractNumId w:val="0"/>
  </w:num>
  <w:num w:numId="2" w16cid:durableId="1002590133">
    <w:abstractNumId w:val="1"/>
  </w:num>
  <w:num w:numId="3" w16cid:durableId="1776943220">
    <w:abstractNumId w:val="3"/>
  </w:num>
  <w:num w:numId="4" w16cid:durableId="1794055197">
    <w:abstractNumId w:val="4"/>
  </w:num>
  <w:num w:numId="5" w16cid:durableId="2070420548">
    <w:abstractNumId w:val="2"/>
  </w:num>
  <w:num w:numId="6" w16cid:durableId="12849688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758"/>
    <w:rsid w:val="000A276F"/>
    <w:rsid w:val="004B2368"/>
    <w:rsid w:val="00A31758"/>
    <w:rsid w:val="00D8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8559F7D-93F5-2A4E-9BE9-45FFFA205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7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ills</dc:creator>
  <cp:keywords/>
  <dc:description/>
  <cp:lastModifiedBy>Mark Mills</cp:lastModifiedBy>
  <cp:revision>2</cp:revision>
  <dcterms:created xsi:type="dcterms:W3CDTF">2025-03-06T14:16:00Z</dcterms:created>
  <dcterms:modified xsi:type="dcterms:W3CDTF">2025-03-06T14:16:00Z</dcterms:modified>
</cp:coreProperties>
</file>